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08"/>
        <w:gridCol w:w="1620"/>
        <w:gridCol w:w="1710"/>
        <w:gridCol w:w="1170"/>
      </w:tblGrid>
      <w:tr w:rsidR="0012682B" w:rsidRPr="004D39BD" w:rsidTr="004247B4">
        <w:tc>
          <w:tcPr>
            <w:tcW w:w="19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2682B" w:rsidRPr="004D39BD" w:rsidRDefault="0012682B" w:rsidP="004247B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br w:type="page"/>
            </w:r>
            <w:r w:rsidRPr="004D39BD">
              <w:rPr>
                <w:lang w:val="en-GB"/>
              </w:rPr>
              <w:br w:type="page"/>
            </w:r>
            <w:r w:rsidRPr="004D39BD">
              <w:rPr>
                <w:rFonts w:ascii="Arial" w:hAnsi="Arial" w:cs="Arial"/>
                <w:b/>
                <w:sz w:val="20"/>
                <w:szCs w:val="20"/>
                <w:lang w:val="en-GB"/>
              </w:rPr>
              <w:t>miRNA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2682B" w:rsidRPr="004D39BD" w:rsidRDefault="0012682B" w:rsidP="004247B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D39BD">
              <w:rPr>
                <w:rFonts w:ascii="Arial" w:hAnsi="Arial" w:cs="Arial"/>
                <w:b/>
                <w:sz w:val="20"/>
                <w:szCs w:val="20"/>
                <w:lang w:val="en-GB"/>
              </w:rPr>
              <w:t>Assay ID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2682B" w:rsidRPr="004D39BD" w:rsidRDefault="0012682B" w:rsidP="004247B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D39BD">
              <w:rPr>
                <w:rFonts w:ascii="Arial" w:hAnsi="Arial" w:cs="Arial"/>
                <w:b/>
                <w:sz w:val="20"/>
                <w:szCs w:val="20"/>
                <w:lang w:val="en-GB"/>
              </w:rPr>
              <w:t>Efficiency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2682B" w:rsidRPr="004D39BD" w:rsidRDefault="0012682B" w:rsidP="004247B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R</w:t>
            </w:r>
            <w:r w:rsidRPr="009464E4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12682B" w:rsidRPr="004D39BD" w:rsidTr="004247B4">
        <w:tc>
          <w:tcPr>
            <w:tcW w:w="190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2682B" w:rsidRPr="004D39BD" w:rsidRDefault="0012682B" w:rsidP="004247B4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9BD">
              <w:rPr>
                <w:rFonts w:ascii="Arial" w:hAnsi="Arial" w:cs="Arial"/>
                <w:sz w:val="20"/>
                <w:szCs w:val="20"/>
                <w:lang w:val="en-GB"/>
              </w:rPr>
              <w:t>miR-1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2682B" w:rsidRPr="004D39BD" w:rsidRDefault="0012682B" w:rsidP="00424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9BD">
              <w:rPr>
                <w:rFonts w:ascii="Arial" w:hAnsi="Arial" w:cs="Arial"/>
                <w:sz w:val="20"/>
                <w:szCs w:val="20"/>
                <w:lang w:val="en-GB"/>
              </w:rPr>
              <w:t>002222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2682B" w:rsidRPr="004D39BD" w:rsidRDefault="0012682B" w:rsidP="00424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9BD">
              <w:rPr>
                <w:rFonts w:ascii="Arial" w:hAnsi="Arial" w:cs="Arial"/>
                <w:sz w:val="20"/>
                <w:szCs w:val="20"/>
                <w:lang w:val="en-GB"/>
              </w:rPr>
              <w:t>1.868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12682B" w:rsidRPr="004D39BD" w:rsidRDefault="0012682B" w:rsidP="00424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897</w:t>
            </w:r>
          </w:p>
        </w:tc>
      </w:tr>
      <w:tr w:rsidR="0012682B" w:rsidRPr="004D39BD" w:rsidTr="004247B4"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2682B" w:rsidRPr="004D39BD" w:rsidRDefault="0012682B" w:rsidP="004247B4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9BD">
              <w:rPr>
                <w:rFonts w:ascii="Arial" w:hAnsi="Arial" w:cs="Arial"/>
                <w:sz w:val="20"/>
                <w:szCs w:val="20"/>
                <w:lang w:val="en-GB"/>
              </w:rPr>
              <w:t>miR-16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2682B" w:rsidRPr="004D39BD" w:rsidRDefault="0012682B" w:rsidP="00424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9BD">
              <w:rPr>
                <w:rFonts w:ascii="Arial" w:hAnsi="Arial" w:cs="Arial"/>
                <w:sz w:val="20"/>
                <w:szCs w:val="20"/>
                <w:lang w:val="en-GB"/>
              </w:rPr>
              <w:t>000391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2682B" w:rsidRPr="004D39BD" w:rsidRDefault="0012682B" w:rsidP="00424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9BD">
              <w:rPr>
                <w:rFonts w:ascii="Arial" w:hAnsi="Arial" w:cs="Arial"/>
                <w:sz w:val="20"/>
                <w:szCs w:val="20"/>
                <w:lang w:val="en-GB"/>
              </w:rPr>
              <w:t>1.819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12682B" w:rsidRPr="004D39BD" w:rsidRDefault="0012682B" w:rsidP="00424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983</w:t>
            </w:r>
          </w:p>
        </w:tc>
      </w:tr>
      <w:tr w:rsidR="0012682B" w:rsidRPr="004D39BD" w:rsidTr="004247B4"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2682B" w:rsidRPr="004D39BD" w:rsidRDefault="0012682B" w:rsidP="004247B4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9BD">
              <w:rPr>
                <w:rFonts w:ascii="Arial" w:hAnsi="Arial" w:cs="Arial"/>
                <w:sz w:val="20"/>
                <w:szCs w:val="20"/>
                <w:lang w:val="en-GB"/>
              </w:rPr>
              <w:t>miR-3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2682B" w:rsidRPr="004D39BD" w:rsidRDefault="0012682B" w:rsidP="00424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9BD">
              <w:rPr>
                <w:rFonts w:ascii="Arial" w:hAnsi="Arial" w:cs="Arial"/>
                <w:sz w:val="20"/>
                <w:szCs w:val="20"/>
                <w:lang w:val="en-GB"/>
              </w:rPr>
              <w:t>000185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2682B" w:rsidRPr="004D39BD" w:rsidRDefault="0012682B" w:rsidP="00424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9BD">
              <w:rPr>
                <w:rFonts w:ascii="Arial" w:hAnsi="Arial" w:cs="Arial"/>
                <w:sz w:val="20"/>
                <w:szCs w:val="20"/>
                <w:lang w:val="en-GB"/>
              </w:rPr>
              <w:t>1.95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12682B" w:rsidRPr="004D39BD" w:rsidRDefault="0012682B" w:rsidP="00424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976</w:t>
            </w:r>
          </w:p>
        </w:tc>
      </w:tr>
      <w:tr w:rsidR="0012682B" w:rsidRPr="004D39BD" w:rsidTr="004247B4">
        <w:trPr>
          <w:trHeight w:val="210"/>
        </w:trPr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2682B" w:rsidRPr="004D39BD" w:rsidRDefault="0012682B" w:rsidP="004247B4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9BD">
              <w:rPr>
                <w:rFonts w:ascii="Arial" w:hAnsi="Arial" w:cs="Arial"/>
                <w:sz w:val="20"/>
                <w:szCs w:val="20"/>
                <w:lang w:val="en-GB"/>
              </w:rPr>
              <w:t>miR-133a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2682B" w:rsidRPr="004D39BD" w:rsidRDefault="0012682B" w:rsidP="00424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9BD">
              <w:rPr>
                <w:rFonts w:ascii="Arial" w:hAnsi="Arial" w:cs="Arial"/>
                <w:sz w:val="20"/>
                <w:szCs w:val="20"/>
                <w:lang w:val="en-GB"/>
              </w:rPr>
              <w:t>002246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2682B" w:rsidRPr="004D39BD" w:rsidRDefault="0012682B" w:rsidP="00424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9BD">
              <w:rPr>
                <w:rFonts w:ascii="Arial" w:hAnsi="Arial" w:cs="Arial"/>
                <w:sz w:val="20"/>
                <w:szCs w:val="20"/>
                <w:lang w:val="en-GB"/>
              </w:rPr>
              <w:t>1.85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12682B" w:rsidRPr="004D39BD" w:rsidRDefault="0012682B" w:rsidP="00424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915</w:t>
            </w:r>
          </w:p>
        </w:tc>
      </w:tr>
      <w:tr w:rsidR="0012682B" w:rsidRPr="004D39BD" w:rsidTr="004247B4"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2682B" w:rsidRPr="004D39BD" w:rsidRDefault="0012682B" w:rsidP="004247B4">
            <w:pPr>
              <w:tabs>
                <w:tab w:val="left" w:pos="1350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9BD">
              <w:rPr>
                <w:rFonts w:ascii="Arial" w:hAnsi="Arial" w:cs="Arial"/>
                <w:sz w:val="20"/>
                <w:szCs w:val="20"/>
                <w:lang w:val="en-GB"/>
              </w:rPr>
              <w:t>miR-206</w:t>
            </w:r>
            <w:r w:rsidRPr="004D39BD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62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2682B" w:rsidRPr="004D39BD" w:rsidRDefault="0012682B" w:rsidP="00424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9BD">
              <w:rPr>
                <w:rFonts w:ascii="Arial" w:hAnsi="Arial" w:cs="Arial"/>
                <w:sz w:val="20"/>
                <w:szCs w:val="20"/>
                <w:lang w:val="en-GB"/>
              </w:rPr>
              <w:t>000510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2682B" w:rsidRPr="004D39BD" w:rsidRDefault="0012682B" w:rsidP="00424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9BD">
              <w:rPr>
                <w:rFonts w:ascii="Arial" w:hAnsi="Arial" w:cs="Arial"/>
                <w:sz w:val="20"/>
                <w:szCs w:val="20"/>
                <w:lang w:val="en-GB"/>
              </w:rPr>
              <w:t>1.89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12682B" w:rsidRPr="004D39BD" w:rsidRDefault="0012682B" w:rsidP="00424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84</w:t>
            </w:r>
          </w:p>
        </w:tc>
      </w:tr>
      <w:tr w:rsidR="0012682B" w:rsidRPr="004D39BD" w:rsidTr="004247B4"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2682B" w:rsidRPr="004D39BD" w:rsidRDefault="0012682B" w:rsidP="004247B4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9BD">
              <w:rPr>
                <w:rFonts w:ascii="Arial" w:hAnsi="Arial" w:cs="Arial"/>
                <w:sz w:val="20"/>
                <w:szCs w:val="20"/>
                <w:lang w:val="en-GB"/>
              </w:rPr>
              <w:t>miR-22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2682B" w:rsidRPr="004D39BD" w:rsidRDefault="0012682B" w:rsidP="00424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9BD">
              <w:rPr>
                <w:rFonts w:ascii="Arial" w:hAnsi="Arial" w:cs="Arial"/>
                <w:sz w:val="20"/>
                <w:szCs w:val="20"/>
                <w:lang w:val="en-GB"/>
              </w:rPr>
              <w:t>002295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2682B" w:rsidRPr="004D39BD" w:rsidRDefault="0012682B" w:rsidP="00424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9BD">
              <w:rPr>
                <w:rFonts w:ascii="Arial" w:hAnsi="Arial" w:cs="Arial"/>
                <w:sz w:val="20"/>
                <w:szCs w:val="20"/>
                <w:lang w:val="en-GB"/>
              </w:rPr>
              <w:t>1.72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12682B" w:rsidRPr="004D39BD" w:rsidRDefault="0012682B" w:rsidP="00424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902</w:t>
            </w:r>
          </w:p>
        </w:tc>
      </w:tr>
      <w:tr w:rsidR="0012682B" w:rsidRPr="004D39BD" w:rsidTr="004247B4"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2682B" w:rsidRPr="004D39BD" w:rsidRDefault="0012682B" w:rsidP="004247B4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9BD">
              <w:rPr>
                <w:rFonts w:ascii="Arial" w:hAnsi="Arial" w:cs="Arial"/>
                <w:sz w:val="20"/>
                <w:szCs w:val="20"/>
                <w:lang w:val="en-GB"/>
              </w:rPr>
              <w:t>cel-miR-3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2682B" w:rsidRPr="004D39BD" w:rsidRDefault="0012682B" w:rsidP="004247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9BD">
              <w:rPr>
                <w:rFonts w:ascii="Arial" w:hAnsi="Arial" w:cs="Arial"/>
                <w:sz w:val="20"/>
                <w:szCs w:val="20"/>
              </w:rPr>
              <w:t>000200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2682B" w:rsidRPr="004D39BD" w:rsidRDefault="0012682B" w:rsidP="004247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9BD">
              <w:rPr>
                <w:rFonts w:ascii="Arial" w:hAnsi="Arial" w:cs="Arial"/>
                <w:sz w:val="20"/>
                <w:szCs w:val="20"/>
              </w:rPr>
              <w:t>1.81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2682B" w:rsidRPr="004D39BD" w:rsidRDefault="0012682B" w:rsidP="004247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96</w:t>
            </w:r>
          </w:p>
        </w:tc>
      </w:tr>
    </w:tbl>
    <w:p w:rsidR="003D448F" w:rsidRDefault="003D448F">
      <w:bookmarkStart w:id="0" w:name="_GoBack"/>
      <w:bookmarkEnd w:id="0"/>
    </w:p>
    <w:sectPr w:rsidR="003D44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82B"/>
    <w:rsid w:val="0012682B"/>
    <w:rsid w:val="003D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8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8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Tom</cp:lastModifiedBy>
  <cp:revision>1</cp:revision>
  <dcterms:created xsi:type="dcterms:W3CDTF">2014-01-23T22:23:00Z</dcterms:created>
  <dcterms:modified xsi:type="dcterms:W3CDTF">2014-01-23T22:23:00Z</dcterms:modified>
</cp:coreProperties>
</file>